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981" w:type="dxa"/>
        <w:tblLook w:val="04A0" w:firstRow="1" w:lastRow="0" w:firstColumn="1" w:lastColumn="0" w:noHBand="0" w:noVBand="1"/>
      </w:tblPr>
      <w:tblGrid>
        <w:gridCol w:w="1300"/>
        <w:gridCol w:w="1535"/>
        <w:gridCol w:w="1418"/>
        <w:gridCol w:w="1276"/>
        <w:gridCol w:w="1452"/>
      </w:tblGrid>
      <w:tr w:rsidR="0004280A" w:rsidRPr="000047E7" w14:paraId="1F0A514A" w14:textId="77777777" w:rsidTr="0004280A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2047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tal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02F5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4F91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29FF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color w:val="000000"/>
              </w:rPr>
            </w:pPr>
            <w:r w:rsidRPr="000047E7">
              <w:rPr>
                <w:rFonts w:ascii="Calibri" w:eastAsia="Times New Roman" w:hAnsi="Calibri" w:cs="Calibri"/>
                <w:b/>
                <w:color w:val="000000"/>
              </w:rPr>
              <w:t>Supplier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D795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</w:t>
            </w: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xtracellula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/ Intracellular</w:t>
            </w:r>
          </w:p>
        </w:tc>
      </w:tr>
      <w:tr w:rsidR="0004280A" w:rsidRPr="000047E7" w14:paraId="63058985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D5614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8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2111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4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8747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3CBA39A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650520A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586DF7C4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99FE3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06 C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A8DF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2M, CD2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51F2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M2, LnH-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3D529013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36DF69B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160ED62E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6F877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10 C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B40A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CD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B00F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W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56013C6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1E39B74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4E794010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B5C8E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11 C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961E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Vimen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D145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E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E920BC6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3DA7E40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36528AAD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B79CF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12 C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C56E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CD66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CE87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6/40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A55C20B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</w:rPr>
            </w:pPr>
            <w:r w:rsidRPr="000047E7">
              <w:rPr>
                <w:rFonts w:ascii="Calibri" w:eastAsia="Times New Roman" w:hAnsi="Calibri" w:cs="Calibri"/>
              </w:rPr>
              <w:t>B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7021841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4BA76E42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EEA1D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13 C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1727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0AFB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B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39CB3AE4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49F1279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60670AEB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DB995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14 C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580A3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4E2A1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017062B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B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E5464A1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BFBFBF"/>
              </w:rPr>
            </w:pPr>
            <w:r w:rsidRPr="000047E7">
              <w:rPr>
                <w:rFonts w:ascii="Calibri" w:eastAsia="Times New Roman" w:hAnsi="Calibri" w:cs="Calibri"/>
                <w:color w:val="BFBFBF"/>
              </w:rPr>
              <w:t> </w:t>
            </w:r>
          </w:p>
        </w:tc>
      </w:tr>
      <w:tr w:rsidR="0004280A" w:rsidRPr="000047E7" w14:paraId="42015E5E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AB289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15 I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1174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CD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6755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UCH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E8AF9B3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B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49A2F5A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702E21F1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E2353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16 C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058F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CD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3A0F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RPA-T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DB815B6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B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A25ACCD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5A2252DA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416AF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4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F804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6D05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C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16A4422B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68B2DEF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31A734FC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9E024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4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9A20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8E52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21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A69D1AE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89DDDA5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6FF1ECED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86F53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4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C3CE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8B08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M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A517989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2B06F7D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74FE29B4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C1D8E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4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6BF08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B65DA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U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D2F5522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BE1B36C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04308270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2CD95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4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m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BC3F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Twi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A50A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Twist2C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A8F36B0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S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331F7C6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624A380C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8B111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4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m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C3B9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D-L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7549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24F.10C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5024CB6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B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44597C4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5C58C9AE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4FD73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4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m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FD7E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A703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97BE892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195F1A6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000A5EF1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E035C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5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B085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STAT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BED3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C107CB1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F8C7C8D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6463AFD1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B8845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5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m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8DAB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K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A15B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9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4B4D76E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8B979B7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2E5F2D59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CDFBB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5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u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FDFA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STA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F08A8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D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EBBEEA5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ABF1312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4343E648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B85A7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5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m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14BD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-cadher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4B8F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43628FEE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7387547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4F1E22C3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642A2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5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d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6F89A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D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E4D0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H122H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D15FA99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F3B93E0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686B433A" w14:textId="77777777" w:rsidTr="0004280A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86BB4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5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d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8C290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p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CF6EA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3F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669385E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DA41AF4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3AF1583A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F01AD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5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u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427B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STAT</w:t>
            </w:r>
            <w:proofErr w:type="spellEnd"/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539B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/P-STAT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A1B42DD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2E10527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34412F36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289CD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5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D6A6B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68C2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16015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507A4CF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B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14A53DF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7C9CEAF0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CF685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6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d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263B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7E14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756742C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AB38A95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40177B34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E024F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6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y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53C4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LA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2920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D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A1B5677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5D0E2A8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066B6699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71A03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6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y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DD82E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368C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AM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24890E5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4EB7ABB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6E0EF5AE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BA1F2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6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y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9AC1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n-kera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AFCA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99D8B69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BFA095F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7BE4F10A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3F518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6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6E51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CFAD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H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67EDE6CE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CBC54D7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102531CD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FFB4E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6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r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9DC1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B45A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L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41BC639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8905758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0955ADEA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5F794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6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r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9FD7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i-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C1FD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4FDDA4F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9ACC28B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7D936E79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85E38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7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r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7B90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0878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Y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B19D689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94811D2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134E6F83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2146A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7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b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F51C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FB68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D13144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4417C28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F44C6EB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25987D6A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8A9A4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7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b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C322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ABEEC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HI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03B6032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B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0E60668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727ACEE3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C1AAC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7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b</w:t>
            </w:r>
            <w:proofErr w:type="spellEnd"/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0091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Snail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8A79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G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21F2EF4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S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1592F2B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3F470B72" w14:textId="77777777" w:rsidTr="0004280A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55306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7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b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FE65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047E7">
              <w:rPr>
                <w:rFonts w:ascii="Calibri" w:eastAsia="Times New Roman" w:hAnsi="Calibri" w:cs="Calibri"/>
                <w:color w:val="000000"/>
              </w:rPr>
              <w:t>pCRE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25423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G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652AEB0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D0465F7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7087427E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ED7ED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9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E6BD3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B577D" w14:textId="77777777" w:rsidR="0004280A" w:rsidRPr="000047E7" w:rsidRDefault="0004280A" w:rsidP="00821A9C">
            <w:pPr>
              <w:jc w:val="both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AD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6D84E72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B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34644F3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BFBFBF"/>
              </w:rPr>
            </w:pPr>
            <w:r w:rsidRPr="000047E7">
              <w:rPr>
                <w:rFonts w:ascii="Calibri" w:eastAsia="Times New Roman" w:hAnsi="Calibri" w:cs="Calibri"/>
                <w:color w:val="BFBFBF"/>
              </w:rPr>
              <w:t> </w:t>
            </w:r>
          </w:p>
        </w:tc>
      </w:tr>
      <w:tr w:rsidR="0004280A" w:rsidRPr="000047E7" w14:paraId="2B946B3F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EDCCE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19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7639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CD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22B4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S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A351D7F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B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2B95D43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77FB5A09" w14:textId="77777777" w:rsidTr="0004280A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32D3F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9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B02A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LA-D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12DA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L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D89F5A2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B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0A129C9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2410CC91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A01F6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9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E30D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LA-A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5BC3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30A53EC1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E652FC7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280A" w:rsidRPr="000047E7" w14:paraId="04ED9879" w14:textId="77777777" w:rsidTr="0004280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48B20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0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047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i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2A28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3114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7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2C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0B77926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9AF7913" w14:textId="77777777" w:rsidR="0004280A" w:rsidRPr="000047E7" w:rsidRDefault="0004280A" w:rsidP="00821A9C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047E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446D11E7" w14:textId="1A3FEE39" w:rsidR="00091C93" w:rsidRDefault="00BB47E3"/>
    <w:p w14:paraId="21A2AE0A" w14:textId="78FB8B59" w:rsidR="0004280A" w:rsidRDefault="0004280A"/>
    <w:p w14:paraId="651DCDBD" w14:textId="61D1A9C6" w:rsidR="0004280A" w:rsidRDefault="0004280A">
      <w:r w:rsidRPr="0004280A">
        <w:rPr>
          <w:b/>
        </w:rPr>
        <w:t>Supplementary table 1: Mass cytometry panel.</w:t>
      </w:r>
      <w:r>
        <w:t xml:space="preserve"> Protein marker listed with metal isotope tag, </w:t>
      </w:r>
      <w:r w:rsidR="00BB47E3">
        <w:t>antibody</w:t>
      </w:r>
      <w:bookmarkStart w:id="0" w:name="_GoBack"/>
      <w:bookmarkEnd w:id="0"/>
      <w:r>
        <w:t xml:space="preserve"> clone and supplier. BL = </w:t>
      </w:r>
      <w:proofErr w:type="spellStart"/>
      <w:r>
        <w:t>Biolegend</w:t>
      </w:r>
      <w:proofErr w:type="spellEnd"/>
      <w:r>
        <w:t xml:space="preserve">, F = </w:t>
      </w:r>
      <w:proofErr w:type="spellStart"/>
      <w:r>
        <w:t>Fluidigm</w:t>
      </w:r>
      <w:proofErr w:type="spellEnd"/>
      <w:r>
        <w:t>, SC = Santa Cruz</w:t>
      </w:r>
      <w:r w:rsidR="00E71AE8">
        <w:t xml:space="preserve">. </w:t>
      </w:r>
      <w:r w:rsidR="00BB47E3">
        <w:t xml:space="preserve">Cellular location – red = intracellular, purple = extracellular. </w:t>
      </w:r>
    </w:p>
    <w:sectPr w:rsidR="0004280A" w:rsidSect="00EE11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80A"/>
    <w:rsid w:val="0004280A"/>
    <w:rsid w:val="000D30CE"/>
    <w:rsid w:val="004C1EFB"/>
    <w:rsid w:val="00685BAD"/>
    <w:rsid w:val="00BB47E3"/>
    <w:rsid w:val="00DA630F"/>
    <w:rsid w:val="00E71AE8"/>
    <w:rsid w:val="00EE1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616DBE"/>
  <w15:chartTrackingRefBased/>
  <w15:docId w15:val="{0BE3B2BF-6448-5342-B4CB-8F8DEBD3F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28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Payne (Cancer and Genomic Sciences)</dc:creator>
  <cp:keywords/>
  <dc:description/>
  <cp:lastModifiedBy>Karl Payne (Cancer and Genomic Sciences)</cp:lastModifiedBy>
  <cp:revision>5</cp:revision>
  <dcterms:created xsi:type="dcterms:W3CDTF">2023-06-23T07:43:00Z</dcterms:created>
  <dcterms:modified xsi:type="dcterms:W3CDTF">2023-06-27T13:08:00Z</dcterms:modified>
</cp:coreProperties>
</file>